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0D49" w:rsidRPr="00184A07" w:rsidRDefault="00A60D49" w:rsidP="00A60D49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 </w:t>
      </w:r>
      <w:r w:rsidRPr="00184A07">
        <w:rPr>
          <w:rFonts w:ascii="Times New Roman" w:hAnsi="Times New Roman" w:cs="Times New Roman"/>
          <w:b/>
          <w:bCs/>
        </w:rPr>
        <w:t>Figure-1 The flowchart of the research process</w:t>
      </w:r>
    </w:p>
    <w:p w:rsidR="00A60D49" w:rsidRDefault="00A60D49">
      <w:r w:rsidRPr="00184A07">
        <w:rPr>
          <w:rFonts w:ascii="Times New Roman" w:hAnsi="Times New Roman" w:cs="Times New Roman"/>
          <w:noProof/>
        </w:rPr>
        <w:drawing>
          <wp:inline distT="0" distB="0" distL="0" distR="0" wp14:anchorId="3C92F866" wp14:editId="6D5036C5">
            <wp:extent cx="5274310" cy="34366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36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0D49" w:rsidRDefault="00A60D49"/>
    <w:p w:rsidR="00A60D49" w:rsidRDefault="00A60D49"/>
    <w:p w:rsidR="00A60D49" w:rsidRDefault="00A60D49"/>
    <w:p w:rsidR="00A60D49" w:rsidRDefault="00A60D49"/>
    <w:p w:rsidR="00A60D49" w:rsidRDefault="00A60D49"/>
    <w:p w:rsidR="00A60D49" w:rsidRDefault="00A60D49"/>
    <w:p w:rsidR="00A60D49" w:rsidRDefault="00A60D49"/>
    <w:p w:rsidR="00A60D49" w:rsidRDefault="00A60D49"/>
    <w:p w:rsidR="00A60D49" w:rsidRDefault="00A60D49"/>
    <w:p w:rsidR="00A60D49" w:rsidRDefault="00A60D49"/>
    <w:p w:rsidR="00A60D49" w:rsidRDefault="00A60D49"/>
    <w:p w:rsidR="00A60D49" w:rsidRDefault="00A60D49"/>
    <w:p w:rsidR="00A60D49" w:rsidRDefault="00A60D49"/>
    <w:p w:rsidR="00A60D49" w:rsidRDefault="00A60D49"/>
    <w:p w:rsidR="00A60D49" w:rsidRDefault="00A60D49"/>
    <w:p w:rsidR="00A60D49" w:rsidRDefault="00A60D49"/>
    <w:p w:rsidR="00A60D49" w:rsidRDefault="00A60D49"/>
    <w:p w:rsidR="00A60D49" w:rsidRDefault="00A60D49"/>
    <w:p w:rsidR="00A60D49" w:rsidRDefault="00A60D49"/>
    <w:p w:rsidR="00A60D49" w:rsidRDefault="00A60D49"/>
    <w:p w:rsidR="00A60D49" w:rsidRDefault="00A60D49"/>
    <w:p w:rsidR="00A60D49" w:rsidRDefault="00A60D49"/>
    <w:p w:rsidR="00A60D49" w:rsidRDefault="00A60D49"/>
    <w:p w:rsidR="00A60D49" w:rsidRDefault="00A60D49"/>
    <w:p w:rsidR="00A60D49" w:rsidRDefault="00A60D49"/>
    <w:p w:rsidR="00A60D49" w:rsidRDefault="00A60D49" w:rsidP="00A60D49">
      <w:pPr>
        <w:jc w:val="center"/>
        <w:rPr>
          <w:b/>
          <w:bCs/>
        </w:rPr>
      </w:pPr>
      <w:r w:rsidRPr="00AA38AC">
        <w:rPr>
          <w:b/>
          <w:bCs/>
        </w:rPr>
        <w:lastRenderedPageBreak/>
        <w:t>Supplement table-1 The top 10 global most influential scholars on ARVC</w:t>
      </w:r>
    </w:p>
    <w:p w:rsidR="00A60D49" w:rsidRDefault="00A60D49"/>
    <w:tbl>
      <w:tblPr>
        <w:tblW w:w="5000" w:type="pct"/>
        <w:tblLook w:val="04A0" w:firstRow="1" w:lastRow="0" w:firstColumn="1" w:lastColumn="0" w:noHBand="0" w:noVBand="1"/>
      </w:tblPr>
      <w:tblGrid>
        <w:gridCol w:w="1669"/>
        <w:gridCol w:w="806"/>
        <w:gridCol w:w="2088"/>
        <w:gridCol w:w="2936"/>
        <w:gridCol w:w="807"/>
      </w:tblGrid>
      <w:tr w:rsidR="00A60D49" w:rsidRPr="00A60D49" w:rsidTr="0084259B">
        <w:trPr>
          <w:trHeight w:val="276"/>
        </w:trPr>
        <w:tc>
          <w:tcPr>
            <w:tcW w:w="10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holar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-index</w:t>
            </w:r>
          </w:p>
        </w:tc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Citations</w:t>
            </w:r>
          </w:p>
        </w:tc>
        <w:tc>
          <w:tcPr>
            <w:tcW w:w="1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titution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untry</w:t>
            </w:r>
          </w:p>
        </w:tc>
      </w:tr>
      <w:tr w:rsidR="00A60D49" w:rsidRPr="00A60D49" w:rsidTr="0084259B">
        <w:trPr>
          <w:trHeight w:val="276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13"/>
            <w:bookmarkStart w:id="1" w:name="OLE_LINK14"/>
            <w:r w:rsidRPr="00A60D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Gaetano </w:t>
            </w:r>
            <w:proofErr w:type="spellStart"/>
            <w:r w:rsidRPr="00A60D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ene</w:t>
            </w:r>
            <w:bookmarkEnd w:id="0"/>
            <w:bookmarkEnd w:id="1"/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601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iversity of Padu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</w:tr>
      <w:tr w:rsidR="00A60D49" w:rsidRPr="00A60D49" w:rsidTr="0084259B">
        <w:trPr>
          <w:trHeight w:val="276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istina Bass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67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iversity of Padu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</w:tr>
      <w:tr w:rsidR="00A60D49" w:rsidRPr="00A60D49" w:rsidTr="0084259B">
        <w:trPr>
          <w:trHeight w:val="276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_Hlk147093704"/>
            <w:r w:rsidRPr="00A60D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ugh Calkins</w:t>
            </w:r>
            <w:bookmarkEnd w:id="2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78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he Johns Hopkins Universit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</w:tr>
      <w:tr w:rsidR="00A60D49" w:rsidRPr="00A60D49" w:rsidTr="0084259B">
        <w:trPr>
          <w:trHeight w:val="276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omenico </w:t>
            </w:r>
            <w:proofErr w:type="spellStart"/>
            <w:r w:rsidRPr="00A60D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rrado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20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niversity of Padu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</w:tr>
      <w:tr w:rsidR="00A60D49" w:rsidRPr="00A60D49" w:rsidTr="0084259B">
        <w:trPr>
          <w:trHeight w:val="276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D49" w:rsidRPr="00A60D49" w:rsidRDefault="00A60D49" w:rsidP="00A60D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illiam J McKenn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25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versity College Londo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K</w:t>
            </w:r>
          </w:p>
        </w:tc>
      </w:tr>
      <w:tr w:rsidR="00A60D49" w:rsidRPr="00A60D49" w:rsidTr="0084259B">
        <w:trPr>
          <w:trHeight w:val="276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drea Nava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84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versity of Padu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</w:tr>
      <w:tr w:rsidR="00A60D49" w:rsidRPr="00A60D49" w:rsidTr="0084259B">
        <w:trPr>
          <w:trHeight w:val="276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D49" w:rsidRPr="00A60D49" w:rsidRDefault="00A60D49" w:rsidP="00A60D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3" w:name="OLE_LINK11"/>
            <w:bookmarkStart w:id="4" w:name="OLE_LINK12"/>
            <w:r w:rsidRPr="00A60D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Barbara </w:t>
            </w:r>
            <w:proofErr w:type="spellStart"/>
            <w:r w:rsidRPr="00A60D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uce</w:t>
            </w:r>
            <w:bookmarkEnd w:id="3"/>
            <w:bookmarkEnd w:id="4"/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60D4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11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iversity of Padu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</w:tr>
      <w:tr w:rsidR="00A60D49" w:rsidRPr="00A60D49" w:rsidTr="0084259B">
        <w:trPr>
          <w:trHeight w:val="276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D49" w:rsidRPr="00A60D49" w:rsidRDefault="00A60D49" w:rsidP="00A60D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0D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rikrishna</w:t>
            </w:r>
            <w:proofErr w:type="spellEnd"/>
            <w:r w:rsidRPr="00A60D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60D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ndri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47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Johns Hopkins University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</w:tr>
      <w:tr w:rsidR="00A60D49" w:rsidRPr="00A60D49" w:rsidTr="0084259B">
        <w:trPr>
          <w:trHeight w:val="276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D49" w:rsidRPr="00A60D49" w:rsidRDefault="00A60D49" w:rsidP="00A60D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niel P Judge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60D4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81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cal University of South Carolin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</w:tr>
      <w:tr w:rsidR="00A60D49" w:rsidRPr="00A60D49" w:rsidTr="0084259B">
        <w:trPr>
          <w:trHeight w:val="276"/>
        </w:trPr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nthia A James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71</w:t>
            </w:r>
          </w:p>
        </w:tc>
        <w:tc>
          <w:tcPr>
            <w:tcW w:w="1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Johns Hopkins University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</w:tr>
    </w:tbl>
    <w:p w:rsidR="00A60D49" w:rsidRDefault="00A60D49"/>
    <w:p w:rsidR="00A60D49" w:rsidRPr="00FC1169" w:rsidRDefault="00A60D49" w:rsidP="00A60D49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color w:val="000000" w:themeColor="text1"/>
        </w:rPr>
      </w:pPr>
      <w:r>
        <w:rPr>
          <w:rFonts w:ascii="Times New Roman" w:hAnsi="Times New Roman" w:cs="Times New Roman"/>
          <w:b/>
          <w:bCs/>
        </w:rPr>
        <w:t xml:space="preserve">Supplement </w:t>
      </w:r>
      <w:r w:rsidRPr="00184A07">
        <w:rPr>
          <w:rFonts w:ascii="Times New Roman" w:hAnsi="Times New Roman" w:cs="Times New Roman"/>
          <w:b/>
          <w:bCs/>
        </w:rPr>
        <w:t>Figure-</w:t>
      </w:r>
      <w:r>
        <w:rPr>
          <w:rFonts w:ascii="Times New Roman" w:hAnsi="Times New Roman" w:cs="Times New Roman"/>
          <w:b/>
          <w:bCs/>
        </w:rPr>
        <w:t>2</w:t>
      </w:r>
      <w:r w:rsidRPr="00FC1169">
        <w:rPr>
          <w:rFonts w:ascii="Times New Roman" w:hAnsi="Times New Roman" w:cs="Times New Roman"/>
          <w:b/>
          <w:bCs/>
          <w:noProof/>
          <w:color w:val="000000" w:themeColor="text1"/>
        </w:rPr>
        <w:t xml:space="preserve"> The top 10 scholars with most scientific publications on ARVC since 2012</w:t>
      </w:r>
    </w:p>
    <w:p w:rsidR="00A60D49" w:rsidRDefault="00A60D49" w:rsidP="00A60D49">
      <w:pPr>
        <w:jc w:val="center"/>
      </w:pPr>
      <w:r w:rsidRPr="009523D0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95919B0" wp14:editId="2A3B5393">
            <wp:extent cx="3812345" cy="5389884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6659" cy="5410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0D49" w:rsidRPr="00184A07" w:rsidRDefault="00A60D49" w:rsidP="00A60D49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 t</w:t>
      </w:r>
      <w:r w:rsidRPr="00184A07">
        <w:rPr>
          <w:rFonts w:ascii="Times New Roman" w:hAnsi="Times New Roman" w:cs="Times New Roman"/>
          <w:b/>
          <w:bCs/>
        </w:rPr>
        <w:t xml:space="preserve">able-2 The top 10 journals with most publications on ARVC </w:t>
      </w:r>
    </w:p>
    <w:p w:rsidR="00A60D49" w:rsidRDefault="00A60D49" w:rsidP="00A60D49">
      <w:pPr>
        <w:jc w:val="center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512"/>
        <w:gridCol w:w="661"/>
        <w:gridCol w:w="847"/>
        <w:gridCol w:w="959"/>
        <w:gridCol w:w="2327"/>
      </w:tblGrid>
      <w:tr w:rsidR="00A60D49" w:rsidRPr="00A60D49" w:rsidTr="0084259B">
        <w:trPr>
          <w:trHeight w:val="276"/>
        </w:trPr>
        <w:tc>
          <w:tcPr>
            <w:tcW w:w="21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ournal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ticle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F (2023)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CR (2023)</w:t>
            </w:r>
          </w:p>
        </w:tc>
        <w:tc>
          <w:tcPr>
            <w:tcW w:w="1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blisher</w:t>
            </w:r>
          </w:p>
        </w:tc>
      </w:tr>
      <w:tr w:rsidR="00A60D49" w:rsidRPr="00A60D49" w:rsidTr="0084259B">
        <w:trPr>
          <w:trHeight w:val="276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5" w:name="_Hlk147173634"/>
            <w:r w:rsidRPr="00A60D4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eart Rhythm</w:t>
            </w:r>
            <w:bookmarkEnd w:id="5"/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lsevier</w:t>
            </w:r>
          </w:p>
        </w:tc>
      </w:tr>
      <w:tr w:rsidR="00A60D49" w:rsidRPr="00A60D49" w:rsidTr="0084259B">
        <w:trPr>
          <w:trHeight w:val="276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rculatio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.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ippincott Williams and Wilkins</w:t>
            </w:r>
          </w:p>
        </w:tc>
      </w:tr>
      <w:tr w:rsidR="00A60D49" w:rsidRPr="00A60D49" w:rsidTr="0084259B">
        <w:trPr>
          <w:trHeight w:val="276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ROPACE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Oxford University Press</w:t>
            </w:r>
          </w:p>
        </w:tc>
      </w:tr>
      <w:tr w:rsidR="00A60D49" w:rsidRPr="00A60D49" w:rsidTr="0084259B">
        <w:trPr>
          <w:trHeight w:val="276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rnational Journal of Cardiolog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lsevier</w:t>
            </w:r>
          </w:p>
        </w:tc>
      </w:tr>
      <w:tr w:rsidR="00A60D49" w:rsidRPr="00A60D49" w:rsidTr="0084259B">
        <w:trPr>
          <w:trHeight w:val="276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D49" w:rsidRPr="00A60D49" w:rsidRDefault="00A60D49" w:rsidP="00A60D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ournal of Cardiovascular Electrophysiolog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iley</w:t>
            </w:r>
          </w:p>
        </w:tc>
      </w:tr>
      <w:tr w:rsidR="00A60D49" w:rsidRPr="00A60D49" w:rsidTr="0084259B">
        <w:trPr>
          <w:trHeight w:val="276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ournal of the American College of Cardiolog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lsevier</w:t>
            </w:r>
          </w:p>
        </w:tc>
      </w:tr>
      <w:tr w:rsidR="00A60D49" w:rsidRPr="00A60D49" w:rsidTr="0084259B">
        <w:trPr>
          <w:trHeight w:val="276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D49" w:rsidRPr="00A60D49" w:rsidRDefault="00A60D49" w:rsidP="00A60D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erican Journal of Cardiolog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lsevier</w:t>
            </w:r>
          </w:p>
        </w:tc>
      </w:tr>
      <w:tr w:rsidR="00A60D49" w:rsidRPr="00A60D49" w:rsidTr="0084259B">
        <w:trPr>
          <w:trHeight w:val="276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uropean Heart Journa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xford University Press</w:t>
            </w:r>
          </w:p>
        </w:tc>
      </w:tr>
      <w:tr w:rsidR="00A60D49" w:rsidRPr="00A60D49" w:rsidTr="0084259B">
        <w:trPr>
          <w:trHeight w:val="276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ce-Pacing and Clinical Electrophysiolog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iley</w:t>
            </w:r>
          </w:p>
        </w:tc>
      </w:tr>
      <w:tr w:rsidR="00A60D49" w:rsidRPr="00A60D49" w:rsidTr="0084259B">
        <w:trPr>
          <w:trHeight w:val="276"/>
        </w:trPr>
        <w:tc>
          <w:tcPr>
            <w:tcW w:w="21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0D49" w:rsidRPr="00A60D49" w:rsidRDefault="00A60D49" w:rsidP="00A60D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rculation-Arrhythmia and Electrophysiology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0D49" w:rsidRPr="00A60D49" w:rsidRDefault="00A60D49" w:rsidP="00A6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A60D4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ippincott Williams and Wilkins</w:t>
            </w:r>
          </w:p>
        </w:tc>
      </w:tr>
    </w:tbl>
    <w:p w:rsidR="00A60D49" w:rsidRDefault="00A60D49" w:rsidP="00A60D49">
      <w:pPr>
        <w:jc w:val="center"/>
      </w:pPr>
    </w:p>
    <w:p w:rsidR="00A60D49" w:rsidRPr="00A60D49" w:rsidRDefault="00A60D49" w:rsidP="00A60D49">
      <w:pPr>
        <w:rPr>
          <w:rFonts w:hint="eastAsia"/>
        </w:rPr>
      </w:pPr>
      <w:r w:rsidRPr="00184A07">
        <w:rPr>
          <w:rFonts w:ascii="Times New Roman" w:hAnsi="Times New Roman" w:cs="Times New Roman"/>
          <w:color w:val="000000" w:themeColor="text1"/>
        </w:rPr>
        <w:t>Note: IF= Impact factor; JCR= Journal Citation Reports (Clarivate, 20</w:t>
      </w:r>
      <w:r>
        <w:rPr>
          <w:rFonts w:ascii="Times New Roman" w:hAnsi="Times New Roman" w:cs="Times New Roman"/>
          <w:color w:val="000000" w:themeColor="text1"/>
        </w:rPr>
        <w:t>2</w:t>
      </w:r>
      <w:r>
        <w:rPr>
          <w:rFonts w:ascii="Times New Roman" w:hAnsi="Times New Roman" w:cs="Times New Roman"/>
          <w:color w:val="000000" w:themeColor="text1"/>
        </w:rPr>
        <w:t>3)</w:t>
      </w:r>
      <w:bookmarkStart w:id="6" w:name="_GoBack"/>
      <w:bookmarkEnd w:id="6"/>
    </w:p>
    <w:sectPr w:rsidR="00A60D49" w:rsidRPr="00A60D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D49"/>
    <w:rsid w:val="00A60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05832"/>
  <w15:chartTrackingRefBased/>
  <w15:docId w15:val="{81421C8C-4897-43B5-BD46-945BC7B2A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0D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4-11-06T10:42:00Z</dcterms:created>
  <dcterms:modified xsi:type="dcterms:W3CDTF">2024-11-06T10:44:00Z</dcterms:modified>
</cp:coreProperties>
</file>